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8DEB7" w14:textId="23049165" w:rsidR="00447EC2" w:rsidRPr="00AD7AB8" w:rsidRDefault="00F35E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D7AB8" w:rsidRPr="005D03B7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7844B6" w:rsidRPr="005D03B7">
        <w:rPr>
          <w:rFonts w:ascii="Times New Roman" w:hAnsi="Times New Roman" w:cs="Times New Roman"/>
          <w:b/>
          <w:bCs/>
          <w:sz w:val="24"/>
          <w:szCs w:val="24"/>
        </w:rPr>
        <w:t>Neighborhood classification,</w:t>
      </w:r>
      <w:r w:rsidR="007844B6">
        <w:rPr>
          <w:rFonts w:ascii="Times New Roman" w:hAnsi="Times New Roman" w:cs="Times New Roman"/>
        </w:rPr>
        <w:t xml:space="preserve"> </w:t>
      </w:r>
      <w:r w:rsidR="007844B6" w:rsidRPr="00971B0A">
        <w:rPr>
          <w:rFonts w:ascii="Times New Roman" w:hAnsi="Times New Roman" w:cs="Times New Roman"/>
          <w:b/>
          <w:bCs/>
          <w:sz w:val="24"/>
          <w:szCs w:val="24"/>
        </w:rPr>
        <w:t>New</w:t>
      </w:r>
      <w:r w:rsidR="007844B6" w:rsidRPr="00B9438E">
        <w:rPr>
          <w:rFonts w:ascii="Times New Roman" w:hAnsi="Times New Roman" w:cs="Times New Roman"/>
          <w:b/>
          <w:bCs/>
          <w:sz w:val="24"/>
          <w:szCs w:val="24"/>
        </w:rPr>
        <w:t xml:space="preserve"> York City, 2000–2017</w:t>
      </w:r>
    </w:p>
    <w:p w14:paraId="19E3B324" w14:textId="77777777" w:rsidR="00447EC2" w:rsidRPr="00AD7AB8" w:rsidRDefault="00447EC2">
      <w:pPr>
        <w:rPr>
          <w:rFonts w:ascii="Times New Roman" w:hAnsi="Times New Roman" w:cs="Times New Roman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65"/>
        <w:gridCol w:w="3690"/>
        <w:gridCol w:w="871"/>
        <w:gridCol w:w="2314"/>
        <w:gridCol w:w="2266"/>
        <w:gridCol w:w="1744"/>
      </w:tblGrid>
      <w:tr w:rsidR="00751E44" w:rsidRPr="00AD7AB8" w14:paraId="620700D1" w14:textId="1C8E8B43" w:rsidTr="00D109AF">
        <w:trPr>
          <w:trHeight w:val="282"/>
        </w:trPr>
        <w:tc>
          <w:tcPr>
            <w:tcW w:w="2065" w:type="dxa"/>
            <w:shd w:val="clear" w:color="auto" w:fill="D9D9D9" w:themeFill="background1" w:themeFillShade="D9"/>
          </w:tcPr>
          <w:p w14:paraId="557B47EA" w14:textId="4941E9CD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rough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710B8555" w14:textId="1FA3442D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AB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7E5122C4" w14:textId="0A76106F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AB8">
              <w:rPr>
                <w:rFonts w:ascii="Times New Roman" w:hAnsi="Times New Roman" w:cs="Times New Roman"/>
                <w:b/>
                <w:bCs/>
              </w:rPr>
              <w:t>UHF #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06AD4D35" w14:textId="093C73B5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ighborhood median</w:t>
            </w:r>
            <w:r w:rsidRPr="00AD7AB8">
              <w:rPr>
                <w:rFonts w:ascii="Times New Roman" w:hAnsi="Times New Roman" w:cs="Times New Roman"/>
                <w:b/>
                <w:bCs/>
              </w:rPr>
              <w:t xml:space="preserve"> income in 2000</w:t>
            </w:r>
            <w:r w:rsidR="0099054D" w:rsidRPr="0099054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  <w:p w14:paraId="7934EB04" w14:textId="3CC991FF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6" w:type="dxa"/>
            <w:shd w:val="clear" w:color="auto" w:fill="D9D9D9" w:themeFill="background1" w:themeFillShade="D9"/>
          </w:tcPr>
          <w:p w14:paraId="1B7E1262" w14:textId="6F2FA34B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ighborhood average r</w:t>
            </w:r>
            <w:r w:rsidRPr="00AD7AB8">
              <w:rPr>
                <w:rFonts w:ascii="Times New Roman" w:hAnsi="Times New Roman" w:cs="Times New Roman"/>
                <w:b/>
                <w:bCs/>
              </w:rPr>
              <w:t xml:space="preserve">ent 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AD7AB8">
              <w:rPr>
                <w:rFonts w:ascii="Times New Roman" w:hAnsi="Times New Roman" w:cs="Times New Roman"/>
                <w:b/>
                <w:bCs/>
              </w:rPr>
              <w:t>rowth</w:t>
            </w:r>
            <w:r w:rsidR="0099054D" w:rsidRPr="0099054D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14:paraId="2381564B" w14:textId="5CE36A9E" w:rsidR="00751E44" w:rsidRPr="00AD7AB8" w:rsidRDefault="00751E44" w:rsidP="00447E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7AB8">
              <w:rPr>
                <w:rFonts w:ascii="Times New Roman" w:hAnsi="Times New Roman" w:cs="Times New Roman"/>
                <w:b/>
                <w:bCs/>
              </w:rPr>
              <w:t>Neighborhood Type</w:t>
            </w:r>
          </w:p>
        </w:tc>
      </w:tr>
      <w:tr w:rsidR="00751E44" w:rsidRPr="00AD7AB8" w14:paraId="6EF1F05F" w14:textId="77777777" w:rsidTr="00D109AF">
        <w:trPr>
          <w:trHeight w:val="282"/>
        </w:trPr>
        <w:tc>
          <w:tcPr>
            <w:tcW w:w="2065" w:type="dxa"/>
          </w:tcPr>
          <w:p w14:paraId="29D4DDDB" w14:textId="5193DE8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</w:tcPr>
          <w:p w14:paraId="2F3FF7BC" w14:textId="24AD5CF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Kingsbridge – Riverdale</w:t>
            </w:r>
          </w:p>
        </w:tc>
        <w:tc>
          <w:tcPr>
            <w:tcW w:w="871" w:type="dxa"/>
            <w:vAlign w:val="bottom"/>
          </w:tcPr>
          <w:p w14:paraId="440FB9A5" w14:textId="37C43C5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314" w:type="dxa"/>
            <w:vAlign w:val="bottom"/>
          </w:tcPr>
          <w:p w14:paraId="0342C918" w14:textId="19DFAD4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1BAD4D6F" w14:textId="64025B1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03690503" w14:textId="404CAA8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3BCD68CD" w14:textId="77777777" w:rsidTr="00D109AF">
        <w:trPr>
          <w:trHeight w:val="282"/>
        </w:trPr>
        <w:tc>
          <w:tcPr>
            <w:tcW w:w="2065" w:type="dxa"/>
          </w:tcPr>
          <w:p w14:paraId="18DF0423" w14:textId="483FF73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</w:tcPr>
          <w:p w14:paraId="2A68A551" w14:textId="7B12BCB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Northeast Bronx</w:t>
            </w:r>
          </w:p>
        </w:tc>
        <w:tc>
          <w:tcPr>
            <w:tcW w:w="871" w:type="dxa"/>
            <w:vAlign w:val="bottom"/>
          </w:tcPr>
          <w:p w14:paraId="0B9AE880" w14:textId="7E4BF9F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2314" w:type="dxa"/>
            <w:vAlign w:val="bottom"/>
          </w:tcPr>
          <w:p w14:paraId="2D3CDDF2" w14:textId="35083A9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6EB80783" w14:textId="098F5A2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2E70E351" w14:textId="609287A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7EB7A394" w14:textId="77777777" w:rsidTr="00D109AF">
        <w:trPr>
          <w:trHeight w:val="282"/>
        </w:trPr>
        <w:tc>
          <w:tcPr>
            <w:tcW w:w="2065" w:type="dxa"/>
          </w:tcPr>
          <w:p w14:paraId="791F4B8D" w14:textId="58FBE92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</w:tcPr>
          <w:p w14:paraId="7947CB40" w14:textId="14C8DEF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Fordham – Bronx Park</w:t>
            </w:r>
          </w:p>
        </w:tc>
        <w:tc>
          <w:tcPr>
            <w:tcW w:w="871" w:type="dxa"/>
            <w:vAlign w:val="bottom"/>
          </w:tcPr>
          <w:p w14:paraId="524D59C0" w14:textId="43C2B06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2314" w:type="dxa"/>
            <w:vAlign w:val="bottom"/>
          </w:tcPr>
          <w:p w14:paraId="1DC325F8" w14:textId="17BB8D1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vAlign w:val="bottom"/>
          </w:tcPr>
          <w:p w14:paraId="5338120C" w14:textId="081A0F0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0E3ABED5" w14:textId="46761BD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525F5E29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3D9944A2" w14:textId="532C2D6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45BB2660" w14:textId="3688EA8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Pelham – Throgs Neck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37BC0F96" w14:textId="1EF680E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6F7A1E7E" w14:textId="1121737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45948F1F" w14:textId="459A6CA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146DC65B" w14:textId="2CD318E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686ED280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409D45CE" w14:textId="60D7612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3042923B" w14:textId="39DF250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Crotona – Tremont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04F0B7C1" w14:textId="71BB6F0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3F579478" w14:textId="4B57859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0BCA669C" w14:textId="4F7BBA8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08DEDA71" w14:textId="374C81E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5C82E818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7797EBB8" w14:textId="41B7C62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74DED5A9" w14:textId="59D265C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High Bridge – Morrisania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23B7B74C" w14:textId="3E9EAB2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5B268FC7" w14:textId="77AC677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1B2FDF8C" w14:textId="4140A0C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78F7FBC7" w14:textId="1C6FCA9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5ABB5C0F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4287668C" w14:textId="42389E1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90" w:type="dxa"/>
            <w:shd w:val="clear" w:color="auto" w:fill="FFC000"/>
          </w:tcPr>
          <w:p w14:paraId="2455E95D" w14:textId="4C35AF0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Hunts Point – Mott Haven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0EE660C4" w14:textId="68196BC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09300A50" w14:textId="2C092A6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0B7952D8" w14:textId="7ACED17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  <w:r w:rsidRPr="00AD7A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72D46F36" w14:textId="241EEC9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67C03B44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6F48003A" w14:textId="00F2618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FFC000"/>
          </w:tcPr>
          <w:p w14:paraId="7FD9BE36" w14:textId="240502C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Greenpoint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5F630CF6" w14:textId="3249C03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3FCC5B65" w14:textId="76AB73E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6C3AEC16" w14:textId="2E0D5D2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04F93704" w14:textId="1B5EF3B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48541421" w14:textId="77777777" w:rsidTr="00D109AF">
        <w:trPr>
          <w:trHeight w:val="282"/>
        </w:trPr>
        <w:tc>
          <w:tcPr>
            <w:tcW w:w="2065" w:type="dxa"/>
          </w:tcPr>
          <w:p w14:paraId="46DC0C67" w14:textId="31072F3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</w:tcPr>
          <w:p w14:paraId="4DFE9462" w14:textId="5303763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Downtown – Heights – Slope</w:t>
            </w:r>
          </w:p>
        </w:tc>
        <w:tc>
          <w:tcPr>
            <w:tcW w:w="871" w:type="dxa"/>
            <w:vAlign w:val="bottom"/>
          </w:tcPr>
          <w:p w14:paraId="3A8F5DED" w14:textId="525FB38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2314" w:type="dxa"/>
            <w:vAlign w:val="bottom"/>
          </w:tcPr>
          <w:p w14:paraId="75060CB7" w14:textId="2A8B16C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65496BA4" w14:textId="0CF54D8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vAlign w:val="bottom"/>
          </w:tcPr>
          <w:p w14:paraId="6531F36A" w14:textId="47019A4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7B6A8147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29367A13" w14:textId="7BAB351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FFC000"/>
          </w:tcPr>
          <w:p w14:paraId="5A24CE89" w14:textId="22EAEA9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Bedford Stuyvesant – Crown Heights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5114397B" w14:textId="3C78238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46262B90" w14:textId="34F5957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16538D5D" w14:textId="0DFB434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2F0C06B8" w14:textId="760FEF8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4C168A49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693E481A" w14:textId="5C3D1DF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2EEE7279" w14:textId="60EFC3F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 xml:space="preserve">East New York 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0CAA6187" w14:textId="67F8D7A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680A1513" w14:textId="4C734FB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53BC9016" w14:textId="326AFD0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702EBD06" w14:textId="2027E4B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28B29C39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65B3F572" w14:textId="2FB327A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05A0363F" w14:textId="23BEB1B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Sunset Park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6E4DBE04" w14:textId="5076E09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117AC8C6" w14:textId="7EC611B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3B8ED66C" w14:textId="77E4A35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0CE783A9" w14:textId="5AF2EE8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74CA5889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0579FC2C" w14:textId="07042D5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6A9EFF7E" w14:textId="054A10F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Borough Park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70BC7F47" w14:textId="7B91D08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5DF9EC4D" w14:textId="0FA3A64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23136CBA" w14:textId="79740D2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292B14D1" w14:textId="5F8B6FA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1A064E54" w14:textId="77777777" w:rsidTr="00D109AF">
        <w:trPr>
          <w:trHeight w:val="282"/>
        </w:trPr>
        <w:tc>
          <w:tcPr>
            <w:tcW w:w="2065" w:type="dxa"/>
            <w:shd w:val="clear" w:color="auto" w:fill="A6A6A6" w:themeFill="background1" w:themeFillShade="A6"/>
          </w:tcPr>
          <w:p w14:paraId="61D342F8" w14:textId="464C6B5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441A8281" w14:textId="6C32542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East Flatbush – Flatbush</w:t>
            </w:r>
          </w:p>
        </w:tc>
        <w:tc>
          <w:tcPr>
            <w:tcW w:w="871" w:type="dxa"/>
            <w:shd w:val="clear" w:color="auto" w:fill="A6A6A6" w:themeFill="background1" w:themeFillShade="A6"/>
            <w:vAlign w:val="bottom"/>
          </w:tcPr>
          <w:p w14:paraId="480D6E52" w14:textId="23FA7BB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2314" w:type="dxa"/>
            <w:shd w:val="clear" w:color="auto" w:fill="A6A6A6" w:themeFill="background1" w:themeFillShade="A6"/>
            <w:vAlign w:val="bottom"/>
          </w:tcPr>
          <w:p w14:paraId="73E80C72" w14:textId="142FB09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A6A6A6" w:themeFill="background1" w:themeFillShade="A6"/>
            <w:vAlign w:val="bottom"/>
          </w:tcPr>
          <w:p w14:paraId="74DBC28B" w14:textId="06A1869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shd w:val="clear" w:color="auto" w:fill="A6A6A6" w:themeFill="background1" w:themeFillShade="A6"/>
            <w:vAlign w:val="bottom"/>
          </w:tcPr>
          <w:p w14:paraId="6BF46652" w14:textId="797BA54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Gentrifying</w:t>
            </w:r>
          </w:p>
        </w:tc>
      </w:tr>
      <w:tr w:rsidR="00751E44" w:rsidRPr="00AD7AB8" w14:paraId="00A71923" w14:textId="77777777" w:rsidTr="00D109AF">
        <w:trPr>
          <w:trHeight w:val="282"/>
        </w:trPr>
        <w:tc>
          <w:tcPr>
            <w:tcW w:w="2065" w:type="dxa"/>
          </w:tcPr>
          <w:p w14:paraId="646FCAC7" w14:textId="7CBF222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</w:tcPr>
          <w:p w14:paraId="7D1F9C2D" w14:textId="17B70CB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Canarsie – Flatlands</w:t>
            </w:r>
          </w:p>
        </w:tc>
        <w:tc>
          <w:tcPr>
            <w:tcW w:w="871" w:type="dxa"/>
            <w:vAlign w:val="bottom"/>
          </w:tcPr>
          <w:p w14:paraId="40B76D2C" w14:textId="5B68712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2314" w:type="dxa"/>
            <w:vAlign w:val="bottom"/>
          </w:tcPr>
          <w:p w14:paraId="2FAB49D6" w14:textId="04974C4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386FBD9F" w14:textId="5814922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2333433C" w14:textId="2CDA384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34E29A26" w14:textId="77777777" w:rsidTr="00D109AF">
        <w:trPr>
          <w:trHeight w:val="282"/>
        </w:trPr>
        <w:tc>
          <w:tcPr>
            <w:tcW w:w="2065" w:type="dxa"/>
          </w:tcPr>
          <w:p w14:paraId="284D1CE7" w14:textId="4B8D1BF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</w:tcPr>
          <w:p w14:paraId="6EB74105" w14:textId="19BAA4B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Bensonhurst – Bay Ridge</w:t>
            </w:r>
          </w:p>
        </w:tc>
        <w:tc>
          <w:tcPr>
            <w:tcW w:w="871" w:type="dxa"/>
            <w:vAlign w:val="bottom"/>
          </w:tcPr>
          <w:p w14:paraId="07465F0C" w14:textId="50C9809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314" w:type="dxa"/>
            <w:vAlign w:val="bottom"/>
          </w:tcPr>
          <w:p w14:paraId="7E6FF908" w14:textId="3B571AF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37BA2287" w14:textId="2763234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0FF13DF5" w14:textId="7420F46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1BA7E89C" w14:textId="77777777" w:rsidTr="00D109AF">
        <w:trPr>
          <w:trHeight w:val="282"/>
        </w:trPr>
        <w:tc>
          <w:tcPr>
            <w:tcW w:w="2065" w:type="dxa"/>
          </w:tcPr>
          <w:p w14:paraId="09ABC4D3" w14:textId="7F7598D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</w:tcPr>
          <w:p w14:paraId="617DCD7C" w14:textId="2A408E9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Coney Island – Sheepshead Bay</w:t>
            </w:r>
          </w:p>
        </w:tc>
        <w:tc>
          <w:tcPr>
            <w:tcW w:w="871" w:type="dxa"/>
            <w:vAlign w:val="bottom"/>
          </w:tcPr>
          <w:p w14:paraId="3240E843" w14:textId="5D570D2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2314" w:type="dxa"/>
            <w:vAlign w:val="bottom"/>
          </w:tcPr>
          <w:p w14:paraId="40AB0171" w14:textId="17B1316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vAlign w:val="bottom"/>
          </w:tcPr>
          <w:p w14:paraId="67785C25" w14:textId="06CE1BD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5B31AC32" w14:textId="60AA90F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4F53D7A6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365B0116" w14:textId="5D750AA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3690" w:type="dxa"/>
            <w:shd w:val="clear" w:color="auto" w:fill="FFC000"/>
          </w:tcPr>
          <w:p w14:paraId="6346F6E4" w14:textId="3EE6C68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Williamsburg – Bushwick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347A8237" w14:textId="6F9F708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25471249" w14:textId="03C1B39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6C7DA2CE" w14:textId="375B60F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3D17A64E" w14:textId="1D86BDE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255CAE06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7CF66659" w14:textId="43927E0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  <w:shd w:val="clear" w:color="auto" w:fill="FFC000"/>
          </w:tcPr>
          <w:p w14:paraId="5877738F" w14:textId="5D47042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 xml:space="preserve">Washington Heights </w:t>
            </w:r>
            <w:r w:rsidR="002953DB" w:rsidRPr="00AD7AB8">
              <w:rPr>
                <w:rFonts w:ascii="Times New Roman" w:hAnsi="Times New Roman" w:cs="Times New Roman"/>
              </w:rPr>
              <w:t xml:space="preserve">– </w:t>
            </w:r>
            <w:r w:rsidRPr="00AD7AB8">
              <w:rPr>
                <w:rFonts w:ascii="Times New Roman" w:hAnsi="Times New Roman" w:cs="Times New Roman"/>
              </w:rPr>
              <w:t>Inwood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799911A2" w14:textId="52AC8DB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259E616C" w14:textId="3914241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46ECADB2" w14:textId="1B2C26B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6F8A3D40" w14:textId="4082C19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6F15B512" w14:textId="77777777" w:rsidTr="00D109AF">
        <w:trPr>
          <w:trHeight w:val="282"/>
        </w:trPr>
        <w:tc>
          <w:tcPr>
            <w:tcW w:w="2065" w:type="dxa"/>
          </w:tcPr>
          <w:p w14:paraId="5A1F8D57" w14:textId="07A8FE8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1CF9B07C" w14:textId="7ED8B18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Central Harlem – Morningside Heights</w:t>
            </w:r>
          </w:p>
        </w:tc>
        <w:tc>
          <w:tcPr>
            <w:tcW w:w="871" w:type="dxa"/>
            <w:vAlign w:val="bottom"/>
          </w:tcPr>
          <w:p w14:paraId="31F457FE" w14:textId="40C6430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2314" w:type="dxa"/>
            <w:vAlign w:val="bottom"/>
          </w:tcPr>
          <w:p w14:paraId="19761DC0" w14:textId="54B8631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vAlign w:val="bottom"/>
          </w:tcPr>
          <w:p w14:paraId="53ECD50B" w14:textId="3BAB550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63C09B61" w14:textId="56F9F5B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F449DE6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3949686D" w14:textId="7939C3A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  <w:shd w:val="clear" w:color="auto" w:fill="FFC000"/>
          </w:tcPr>
          <w:p w14:paraId="1ECBAE21" w14:textId="49B4D48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East Harlem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06E3EF2D" w14:textId="11066CA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76E5E9DC" w14:textId="40BE24B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42A70A8A" w14:textId="28A5B0F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5690E240" w14:textId="63513E4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2E68B097" w14:textId="77777777" w:rsidTr="00D109AF">
        <w:trPr>
          <w:trHeight w:val="282"/>
        </w:trPr>
        <w:tc>
          <w:tcPr>
            <w:tcW w:w="2065" w:type="dxa"/>
          </w:tcPr>
          <w:p w14:paraId="79785338" w14:textId="3812ECF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25C770D0" w14:textId="1B507A8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Upper West Side</w:t>
            </w:r>
          </w:p>
        </w:tc>
        <w:tc>
          <w:tcPr>
            <w:tcW w:w="871" w:type="dxa"/>
            <w:vAlign w:val="bottom"/>
          </w:tcPr>
          <w:p w14:paraId="6F3FAD4F" w14:textId="3E8378A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2314" w:type="dxa"/>
            <w:vAlign w:val="bottom"/>
          </w:tcPr>
          <w:p w14:paraId="381E546A" w14:textId="5992BB7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0B9D2208" w14:textId="1FEBEFD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3BDD2888" w14:textId="15F61A3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5392C9B1" w14:textId="77777777" w:rsidTr="00D109AF">
        <w:trPr>
          <w:trHeight w:val="282"/>
        </w:trPr>
        <w:tc>
          <w:tcPr>
            <w:tcW w:w="2065" w:type="dxa"/>
          </w:tcPr>
          <w:p w14:paraId="4EE58E90" w14:textId="491A057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2752AC36" w14:textId="0C8113E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Upper East Side</w:t>
            </w:r>
          </w:p>
        </w:tc>
        <w:tc>
          <w:tcPr>
            <w:tcW w:w="871" w:type="dxa"/>
            <w:vAlign w:val="bottom"/>
          </w:tcPr>
          <w:p w14:paraId="29A55FBF" w14:textId="54B919D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2314" w:type="dxa"/>
            <w:vAlign w:val="bottom"/>
          </w:tcPr>
          <w:p w14:paraId="54E80ECD" w14:textId="6D2EDFA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7FAE6B49" w14:textId="5DE1C0D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3BCD71C8" w14:textId="12B90AA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36488C08" w14:textId="77777777" w:rsidTr="00D109AF">
        <w:trPr>
          <w:trHeight w:val="282"/>
        </w:trPr>
        <w:tc>
          <w:tcPr>
            <w:tcW w:w="2065" w:type="dxa"/>
          </w:tcPr>
          <w:p w14:paraId="40CF76A6" w14:textId="06508D7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13269EB5" w14:textId="7CC586C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Chelsea – Clinton</w:t>
            </w:r>
          </w:p>
        </w:tc>
        <w:tc>
          <w:tcPr>
            <w:tcW w:w="871" w:type="dxa"/>
            <w:vAlign w:val="bottom"/>
          </w:tcPr>
          <w:p w14:paraId="4BA33A47" w14:textId="5C20AE7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2314" w:type="dxa"/>
            <w:vAlign w:val="bottom"/>
          </w:tcPr>
          <w:p w14:paraId="6163C840" w14:textId="3A46190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58D9500F" w14:textId="33A43C2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72E0D497" w14:textId="440B441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6E779C8E" w14:textId="77777777" w:rsidTr="00D109AF">
        <w:trPr>
          <w:trHeight w:val="282"/>
        </w:trPr>
        <w:tc>
          <w:tcPr>
            <w:tcW w:w="2065" w:type="dxa"/>
          </w:tcPr>
          <w:p w14:paraId="4BC97E21" w14:textId="5B508D0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6725E607" w14:textId="13EED0B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Gramercy Park – Murray Hill</w:t>
            </w:r>
          </w:p>
        </w:tc>
        <w:tc>
          <w:tcPr>
            <w:tcW w:w="871" w:type="dxa"/>
            <w:vAlign w:val="bottom"/>
          </w:tcPr>
          <w:p w14:paraId="33F67C7A" w14:textId="6CD1B38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2314" w:type="dxa"/>
            <w:vAlign w:val="bottom"/>
          </w:tcPr>
          <w:p w14:paraId="20BE1BE0" w14:textId="2E3BE16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112D5FB8" w14:textId="24215BE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4DE1E76A" w14:textId="2C3E890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1E207C34" w14:textId="77777777" w:rsidTr="00D109AF">
        <w:trPr>
          <w:trHeight w:val="282"/>
        </w:trPr>
        <w:tc>
          <w:tcPr>
            <w:tcW w:w="2065" w:type="dxa"/>
          </w:tcPr>
          <w:p w14:paraId="5F191455" w14:textId="3C406F7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4DE00287" w14:textId="5447BC8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Greenwich Village – Soho</w:t>
            </w:r>
          </w:p>
        </w:tc>
        <w:tc>
          <w:tcPr>
            <w:tcW w:w="871" w:type="dxa"/>
            <w:vAlign w:val="bottom"/>
          </w:tcPr>
          <w:p w14:paraId="25CDC72B" w14:textId="43E1AAB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2314" w:type="dxa"/>
            <w:vAlign w:val="bottom"/>
          </w:tcPr>
          <w:p w14:paraId="0F4BCC97" w14:textId="4A43633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52B85FBE" w14:textId="5277A96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25649122" w14:textId="300ED68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9F1516C" w14:textId="77777777" w:rsidTr="00D109AF">
        <w:trPr>
          <w:trHeight w:val="282"/>
        </w:trPr>
        <w:tc>
          <w:tcPr>
            <w:tcW w:w="2065" w:type="dxa"/>
          </w:tcPr>
          <w:p w14:paraId="523535F3" w14:textId="0EFFE04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anhattan</w:t>
            </w:r>
          </w:p>
        </w:tc>
        <w:tc>
          <w:tcPr>
            <w:tcW w:w="3690" w:type="dxa"/>
          </w:tcPr>
          <w:p w14:paraId="57F4DBE6" w14:textId="0A9005A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Union Square – Lower East Side</w:t>
            </w:r>
          </w:p>
        </w:tc>
        <w:tc>
          <w:tcPr>
            <w:tcW w:w="871" w:type="dxa"/>
            <w:vAlign w:val="bottom"/>
          </w:tcPr>
          <w:p w14:paraId="67A4E856" w14:textId="435E485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2314" w:type="dxa"/>
            <w:vAlign w:val="bottom"/>
          </w:tcPr>
          <w:p w14:paraId="6546535B" w14:textId="1643232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0C2B7D81" w14:textId="500F6F2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388CBB11" w14:textId="3570A09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76AD32F8" w14:textId="77777777" w:rsidTr="00D109AF">
        <w:trPr>
          <w:trHeight w:val="282"/>
        </w:trPr>
        <w:tc>
          <w:tcPr>
            <w:tcW w:w="2065" w:type="dxa"/>
          </w:tcPr>
          <w:p w14:paraId="47CA405B" w14:textId="094AB27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3690" w:type="dxa"/>
          </w:tcPr>
          <w:p w14:paraId="00A78E3A" w14:textId="0B7CA4C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Lower Manhattan</w:t>
            </w:r>
          </w:p>
        </w:tc>
        <w:tc>
          <w:tcPr>
            <w:tcW w:w="871" w:type="dxa"/>
            <w:vAlign w:val="bottom"/>
          </w:tcPr>
          <w:p w14:paraId="3707F66D" w14:textId="130A8EC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2314" w:type="dxa"/>
            <w:vAlign w:val="bottom"/>
          </w:tcPr>
          <w:p w14:paraId="3F5578FC" w14:textId="28A8830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25B3AD40" w14:textId="6D2C12B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02C91166" w14:textId="1B31ED3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33BCEA27" w14:textId="77777777" w:rsidTr="00D109AF">
        <w:trPr>
          <w:trHeight w:val="282"/>
        </w:trPr>
        <w:tc>
          <w:tcPr>
            <w:tcW w:w="2065" w:type="dxa"/>
            <w:shd w:val="clear" w:color="auto" w:fill="FFC000"/>
          </w:tcPr>
          <w:p w14:paraId="7562DE8F" w14:textId="2ED0245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  <w:shd w:val="clear" w:color="auto" w:fill="FFC000"/>
          </w:tcPr>
          <w:p w14:paraId="792897D7" w14:textId="3D25FCD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Long Island City – Astoria</w:t>
            </w:r>
          </w:p>
        </w:tc>
        <w:tc>
          <w:tcPr>
            <w:tcW w:w="871" w:type="dxa"/>
            <w:shd w:val="clear" w:color="auto" w:fill="FFC000"/>
            <w:vAlign w:val="bottom"/>
          </w:tcPr>
          <w:p w14:paraId="2556006E" w14:textId="1714E36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2314" w:type="dxa"/>
            <w:shd w:val="clear" w:color="auto" w:fill="FFC000"/>
            <w:vAlign w:val="bottom"/>
          </w:tcPr>
          <w:p w14:paraId="5B57AA72" w14:textId="63B6B68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266" w:type="dxa"/>
            <w:shd w:val="clear" w:color="auto" w:fill="FFC000"/>
            <w:vAlign w:val="bottom"/>
          </w:tcPr>
          <w:p w14:paraId="1822C48D" w14:textId="41A5E36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≥100%</w:t>
            </w:r>
          </w:p>
        </w:tc>
        <w:tc>
          <w:tcPr>
            <w:tcW w:w="1744" w:type="dxa"/>
            <w:shd w:val="clear" w:color="auto" w:fill="FFC000"/>
            <w:vAlign w:val="bottom"/>
          </w:tcPr>
          <w:p w14:paraId="1D35CB17" w14:textId="16F625E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Hypergentrifying</w:t>
            </w:r>
          </w:p>
        </w:tc>
      </w:tr>
      <w:tr w:rsidR="00751E44" w:rsidRPr="00AD7AB8" w14:paraId="6579833F" w14:textId="77777777" w:rsidTr="00D109AF">
        <w:trPr>
          <w:trHeight w:val="282"/>
        </w:trPr>
        <w:tc>
          <w:tcPr>
            <w:tcW w:w="2065" w:type="dxa"/>
          </w:tcPr>
          <w:p w14:paraId="5B8BC4F6" w14:textId="45DF667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74A27BC0" w14:textId="0B83D4E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West Queens</w:t>
            </w:r>
          </w:p>
        </w:tc>
        <w:tc>
          <w:tcPr>
            <w:tcW w:w="871" w:type="dxa"/>
            <w:vAlign w:val="bottom"/>
          </w:tcPr>
          <w:p w14:paraId="18727734" w14:textId="1763CDB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2314" w:type="dxa"/>
            <w:vAlign w:val="bottom"/>
          </w:tcPr>
          <w:p w14:paraId="2F9B3BB2" w14:textId="7385018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57E375F0" w14:textId="2CD88EA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621BF456" w14:textId="6F6AC04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633A5273" w14:textId="77777777" w:rsidTr="00D109AF">
        <w:trPr>
          <w:trHeight w:val="282"/>
        </w:trPr>
        <w:tc>
          <w:tcPr>
            <w:tcW w:w="2065" w:type="dxa"/>
          </w:tcPr>
          <w:p w14:paraId="51155597" w14:textId="266AC5C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5ADED629" w14:textId="47BA4C7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Flushing – Clearview</w:t>
            </w:r>
          </w:p>
        </w:tc>
        <w:tc>
          <w:tcPr>
            <w:tcW w:w="871" w:type="dxa"/>
            <w:vAlign w:val="bottom"/>
          </w:tcPr>
          <w:p w14:paraId="31CAD250" w14:textId="6AD7B84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2314" w:type="dxa"/>
            <w:vAlign w:val="bottom"/>
          </w:tcPr>
          <w:p w14:paraId="56576CF7" w14:textId="50978F0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754062C8" w14:textId="2D5FB0D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476405AB" w14:textId="199E931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1EC2CC95" w14:textId="77777777" w:rsidTr="00D109AF">
        <w:trPr>
          <w:trHeight w:val="282"/>
        </w:trPr>
        <w:tc>
          <w:tcPr>
            <w:tcW w:w="2065" w:type="dxa"/>
          </w:tcPr>
          <w:p w14:paraId="302A49E9" w14:textId="69319E3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59389341" w14:textId="5165243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Bayside – Little Neck</w:t>
            </w:r>
          </w:p>
        </w:tc>
        <w:tc>
          <w:tcPr>
            <w:tcW w:w="871" w:type="dxa"/>
            <w:vAlign w:val="bottom"/>
          </w:tcPr>
          <w:p w14:paraId="6A760EEF" w14:textId="70C54A9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2314" w:type="dxa"/>
            <w:vAlign w:val="bottom"/>
          </w:tcPr>
          <w:p w14:paraId="4F4DA69A" w14:textId="6155C47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0D7E7655" w14:textId="6E6D3DA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1876C07A" w14:textId="36CF282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578A82E7" w14:textId="77777777" w:rsidTr="00D109AF">
        <w:trPr>
          <w:trHeight w:val="282"/>
        </w:trPr>
        <w:tc>
          <w:tcPr>
            <w:tcW w:w="2065" w:type="dxa"/>
          </w:tcPr>
          <w:p w14:paraId="552C199F" w14:textId="2F8F455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389141C4" w14:textId="1F92935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Ridgewood – Forest Hills</w:t>
            </w:r>
          </w:p>
        </w:tc>
        <w:tc>
          <w:tcPr>
            <w:tcW w:w="871" w:type="dxa"/>
            <w:vAlign w:val="bottom"/>
          </w:tcPr>
          <w:p w14:paraId="3794D7EB" w14:textId="5BCC6C88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2314" w:type="dxa"/>
            <w:vAlign w:val="bottom"/>
          </w:tcPr>
          <w:p w14:paraId="40BFBF1A" w14:textId="325E344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39246D72" w14:textId="4F70A90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74D2D6E2" w14:textId="1BE4D06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361031FA" w14:textId="77777777" w:rsidTr="00D109AF">
        <w:trPr>
          <w:trHeight w:val="282"/>
        </w:trPr>
        <w:tc>
          <w:tcPr>
            <w:tcW w:w="2065" w:type="dxa"/>
          </w:tcPr>
          <w:p w14:paraId="62161B1D" w14:textId="2663547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3E0597A6" w14:textId="2563007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Fresh Meadows</w:t>
            </w:r>
          </w:p>
        </w:tc>
        <w:tc>
          <w:tcPr>
            <w:tcW w:w="871" w:type="dxa"/>
            <w:vAlign w:val="bottom"/>
          </w:tcPr>
          <w:p w14:paraId="77979763" w14:textId="4C6C953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2314" w:type="dxa"/>
            <w:vAlign w:val="bottom"/>
          </w:tcPr>
          <w:p w14:paraId="53A4215D" w14:textId="6307C8E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7CEA471E" w14:textId="3CB512B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25187368" w14:textId="30C88CD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575B63A9" w14:textId="77777777" w:rsidTr="00D109AF">
        <w:trPr>
          <w:trHeight w:val="282"/>
        </w:trPr>
        <w:tc>
          <w:tcPr>
            <w:tcW w:w="2065" w:type="dxa"/>
          </w:tcPr>
          <w:p w14:paraId="5EB59CA2" w14:textId="4BAC7F3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655E0432" w14:textId="69117B5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Southwest Queens</w:t>
            </w:r>
          </w:p>
        </w:tc>
        <w:tc>
          <w:tcPr>
            <w:tcW w:w="871" w:type="dxa"/>
            <w:vAlign w:val="bottom"/>
          </w:tcPr>
          <w:p w14:paraId="62D3D837" w14:textId="7CA549D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2314" w:type="dxa"/>
            <w:vAlign w:val="bottom"/>
          </w:tcPr>
          <w:p w14:paraId="669466EA" w14:textId="3CB41D1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0A1BD65E" w14:textId="58EF691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061B10AD" w14:textId="6E57CAC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F7419BC" w14:textId="77777777" w:rsidTr="00D109AF">
        <w:trPr>
          <w:trHeight w:val="282"/>
        </w:trPr>
        <w:tc>
          <w:tcPr>
            <w:tcW w:w="2065" w:type="dxa"/>
          </w:tcPr>
          <w:p w14:paraId="3D3205D3" w14:textId="339887D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3D709640" w14:textId="56A2C37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871" w:type="dxa"/>
            <w:vAlign w:val="bottom"/>
          </w:tcPr>
          <w:p w14:paraId="2340D936" w14:textId="6C0E249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8</w:t>
            </w:r>
          </w:p>
        </w:tc>
        <w:tc>
          <w:tcPr>
            <w:tcW w:w="2314" w:type="dxa"/>
            <w:vAlign w:val="bottom"/>
          </w:tcPr>
          <w:p w14:paraId="4DE3DA54" w14:textId="64CCD1E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178E5445" w14:textId="33D23724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222563D8" w14:textId="2A7D7C76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23563268" w14:textId="77777777" w:rsidTr="00D109AF">
        <w:trPr>
          <w:trHeight w:val="282"/>
        </w:trPr>
        <w:tc>
          <w:tcPr>
            <w:tcW w:w="2065" w:type="dxa"/>
          </w:tcPr>
          <w:p w14:paraId="232E6588" w14:textId="7D9F30E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539240EB" w14:textId="08FB13A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Southeast Queens</w:t>
            </w:r>
          </w:p>
        </w:tc>
        <w:tc>
          <w:tcPr>
            <w:tcW w:w="871" w:type="dxa"/>
            <w:vAlign w:val="bottom"/>
          </w:tcPr>
          <w:p w14:paraId="2CD160CC" w14:textId="759F1902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2314" w:type="dxa"/>
            <w:vAlign w:val="bottom"/>
          </w:tcPr>
          <w:p w14:paraId="41237F78" w14:textId="209D368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1E8387DE" w14:textId="0DC46B0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63392BE7" w14:textId="00CFA8F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1772D99D" w14:textId="77777777" w:rsidTr="00D109AF">
        <w:trPr>
          <w:trHeight w:val="282"/>
        </w:trPr>
        <w:tc>
          <w:tcPr>
            <w:tcW w:w="2065" w:type="dxa"/>
          </w:tcPr>
          <w:p w14:paraId="4047C30B" w14:textId="08B0A8D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751E44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90" w:type="dxa"/>
          </w:tcPr>
          <w:p w14:paraId="656BDA2F" w14:textId="7DC66CC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Rockaway</w:t>
            </w:r>
          </w:p>
        </w:tc>
        <w:tc>
          <w:tcPr>
            <w:tcW w:w="871" w:type="dxa"/>
            <w:vAlign w:val="bottom"/>
          </w:tcPr>
          <w:p w14:paraId="759E29F1" w14:textId="738F65AC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2314" w:type="dxa"/>
            <w:vAlign w:val="bottom"/>
          </w:tcPr>
          <w:p w14:paraId="255C774E" w14:textId="4A41A7F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1739CC27" w14:textId="0E58DD5E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&gt; median but &lt;100%</w:t>
            </w:r>
          </w:p>
        </w:tc>
        <w:tc>
          <w:tcPr>
            <w:tcW w:w="1744" w:type="dxa"/>
            <w:vAlign w:val="bottom"/>
          </w:tcPr>
          <w:p w14:paraId="44C011AC" w14:textId="1D153C8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F219162" w14:textId="77777777" w:rsidTr="00D109AF">
        <w:trPr>
          <w:trHeight w:val="282"/>
        </w:trPr>
        <w:tc>
          <w:tcPr>
            <w:tcW w:w="2065" w:type="dxa"/>
          </w:tcPr>
          <w:p w14:paraId="7DAE10CD" w14:textId="01092170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3690" w:type="dxa"/>
          </w:tcPr>
          <w:p w14:paraId="66469EAE" w14:textId="50663FE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Port Richmond</w:t>
            </w:r>
          </w:p>
        </w:tc>
        <w:tc>
          <w:tcPr>
            <w:tcW w:w="871" w:type="dxa"/>
            <w:vAlign w:val="bottom"/>
          </w:tcPr>
          <w:p w14:paraId="3E42699B" w14:textId="5F3C72BD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2314" w:type="dxa"/>
            <w:vAlign w:val="bottom"/>
          </w:tcPr>
          <w:p w14:paraId="78C8EE35" w14:textId="53D4ACA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4EC60800" w14:textId="4563EEA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4ECC4FE3" w14:textId="1972E1EA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D224EF2" w14:textId="77777777" w:rsidTr="00D109AF">
        <w:trPr>
          <w:trHeight w:val="282"/>
        </w:trPr>
        <w:tc>
          <w:tcPr>
            <w:tcW w:w="2065" w:type="dxa"/>
          </w:tcPr>
          <w:p w14:paraId="2B9885C6" w14:textId="1CB3C390" w:rsidR="00751E44" w:rsidRPr="00AD7AB8" w:rsidRDefault="008C0B21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3690" w:type="dxa"/>
          </w:tcPr>
          <w:p w14:paraId="0CC45905" w14:textId="302C392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Stapleton – St. George</w:t>
            </w:r>
          </w:p>
        </w:tc>
        <w:tc>
          <w:tcPr>
            <w:tcW w:w="871" w:type="dxa"/>
            <w:vAlign w:val="bottom"/>
          </w:tcPr>
          <w:p w14:paraId="6397D7BA" w14:textId="2D0AB53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2314" w:type="dxa"/>
            <w:vAlign w:val="bottom"/>
          </w:tcPr>
          <w:p w14:paraId="4CA848DF" w14:textId="20F0764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5B94D0BC" w14:textId="4663341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1DD846D6" w14:textId="3F092AE3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8397057" w14:textId="77777777" w:rsidTr="00D109AF">
        <w:trPr>
          <w:trHeight w:val="282"/>
        </w:trPr>
        <w:tc>
          <w:tcPr>
            <w:tcW w:w="2065" w:type="dxa"/>
          </w:tcPr>
          <w:p w14:paraId="2DA24E22" w14:textId="37622C80" w:rsidR="00751E44" w:rsidRPr="00AD7AB8" w:rsidRDefault="008C0B21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3690" w:type="dxa"/>
          </w:tcPr>
          <w:p w14:paraId="7BDF7A12" w14:textId="4D360D1F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Willowbrook</w:t>
            </w:r>
          </w:p>
        </w:tc>
        <w:tc>
          <w:tcPr>
            <w:tcW w:w="871" w:type="dxa"/>
            <w:vAlign w:val="bottom"/>
          </w:tcPr>
          <w:p w14:paraId="475AF861" w14:textId="27D28A69" w:rsidR="00751E44" w:rsidRPr="00AD7AB8" w:rsidRDefault="00751E44" w:rsidP="002573B6">
            <w:pPr>
              <w:rPr>
                <w:rFonts w:ascii="Times New Roman" w:hAnsi="Times New Roman" w:cs="Times New Roman"/>
                <w:color w:val="000000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2314" w:type="dxa"/>
            <w:vAlign w:val="bottom"/>
          </w:tcPr>
          <w:p w14:paraId="7F624D18" w14:textId="43F68C6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06C2DD31" w14:textId="57A76171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639FE5A2" w14:textId="0A5DC9F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751E44" w:rsidRPr="00AD7AB8" w14:paraId="0CC7DFB3" w14:textId="77777777" w:rsidTr="00D109AF">
        <w:trPr>
          <w:trHeight w:val="282"/>
        </w:trPr>
        <w:tc>
          <w:tcPr>
            <w:tcW w:w="2065" w:type="dxa"/>
          </w:tcPr>
          <w:p w14:paraId="434DE88F" w14:textId="4C520563" w:rsidR="00751E44" w:rsidRPr="00AD7AB8" w:rsidRDefault="008C0B21" w:rsidP="00257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n Island</w:t>
            </w:r>
          </w:p>
        </w:tc>
        <w:tc>
          <w:tcPr>
            <w:tcW w:w="3690" w:type="dxa"/>
          </w:tcPr>
          <w:p w14:paraId="2CE7D1B5" w14:textId="353EBFB9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</w:rPr>
              <w:t>South Beach – Tottenville</w:t>
            </w:r>
          </w:p>
        </w:tc>
        <w:tc>
          <w:tcPr>
            <w:tcW w:w="871" w:type="dxa"/>
            <w:vAlign w:val="bottom"/>
          </w:tcPr>
          <w:p w14:paraId="5464C579" w14:textId="04315F34" w:rsidR="00751E44" w:rsidRPr="00AD7AB8" w:rsidRDefault="00751E44" w:rsidP="002573B6">
            <w:pPr>
              <w:rPr>
                <w:rFonts w:ascii="Times New Roman" w:hAnsi="Times New Roman" w:cs="Times New Roman"/>
                <w:color w:val="000000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2314" w:type="dxa"/>
            <w:vAlign w:val="bottom"/>
          </w:tcPr>
          <w:p w14:paraId="720B0E41" w14:textId="64757355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Low income</w:t>
            </w:r>
          </w:p>
        </w:tc>
        <w:tc>
          <w:tcPr>
            <w:tcW w:w="2266" w:type="dxa"/>
            <w:vAlign w:val="bottom"/>
          </w:tcPr>
          <w:p w14:paraId="78750D1F" w14:textId="275F2EFB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≤ median</w:t>
            </w:r>
          </w:p>
        </w:tc>
        <w:tc>
          <w:tcPr>
            <w:tcW w:w="1744" w:type="dxa"/>
            <w:vAlign w:val="bottom"/>
          </w:tcPr>
          <w:p w14:paraId="4DD202F2" w14:textId="29E212D7" w:rsidR="00751E44" w:rsidRPr="00AD7AB8" w:rsidRDefault="00751E44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>Not Gentrifying</w:t>
            </w:r>
          </w:p>
        </w:tc>
      </w:tr>
      <w:tr w:rsidR="008C0B21" w:rsidRPr="00AD7AB8" w14:paraId="4B5B9768" w14:textId="77777777" w:rsidTr="000C2A34">
        <w:trPr>
          <w:trHeight w:val="282"/>
        </w:trPr>
        <w:tc>
          <w:tcPr>
            <w:tcW w:w="12950" w:type="dxa"/>
            <w:gridSpan w:val="6"/>
          </w:tcPr>
          <w:p w14:paraId="6C9C6017" w14:textId="19280557" w:rsidR="008C0B21" w:rsidRDefault="008C0B21" w:rsidP="002573B6">
            <w:pPr>
              <w:rPr>
                <w:rFonts w:ascii="Times New Roman" w:hAnsi="Times New Roman" w:cs="Times New Roman"/>
              </w:rPr>
            </w:pPr>
            <w:r w:rsidRPr="00AD7AB8">
              <w:rPr>
                <w:rFonts w:ascii="Times New Roman" w:hAnsi="Times New Roman" w:cs="Times New Roman"/>
                <w:color w:val="000000"/>
              </w:rPr>
              <w:t xml:space="preserve">Data from </w:t>
            </w:r>
            <w:r w:rsidRPr="00AD7AB8">
              <w:rPr>
                <w:rFonts w:ascii="Times New Roman" w:hAnsi="Times New Roman" w:cs="Times New Roman"/>
              </w:rPr>
              <w:t>2000 Census and 2013–2017 American Community Survey (ACS) 5-year estimates</w:t>
            </w:r>
          </w:p>
          <w:p w14:paraId="0A6B2B69" w14:textId="0CDFB212" w:rsidR="008C0B21" w:rsidRDefault="0099054D" w:rsidP="002573B6">
            <w:pPr>
              <w:rPr>
                <w:rFonts w:ascii="Times New Roman" w:hAnsi="Times New Roman" w:cs="Times New Roman"/>
              </w:rPr>
            </w:pPr>
            <w:r w:rsidRPr="0099054D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8C0B21">
              <w:rPr>
                <w:rFonts w:ascii="Times New Roman" w:hAnsi="Times New Roman" w:cs="Times New Roman"/>
                <w:color w:val="000000"/>
              </w:rPr>
              <w:t xml:space="preserve">Low income is </w:t>
            </w:r>
            <w:r w:rsidR="008C0B21" w:rsidRPr="00751E44">
              <w:rPr>
                <w:rFonts w:ascii="Times New Roman" w:hAnsi="Times New Roman" w:cs="Times New Roman"/>
              </w:rPr>
              <w:t>&lt;40th percentile for the city in the year 2000</w:t>
            </w:r>
          </w:p>
          <w:p w14:paraId="493D2FB2" w14:textId="77F67290" w:rsidR="0099054D" w:rsidRPr="00AD7AB8" w:rsidRDefault="0099054D" w:rsidP="002573B6">
            <w:pPr>
              <w:rPr>
                <w:rFonts w:ascii="Times New Roman" w:hAnsi="Times New Roman" w:cs="Times New Roman"/>
                <w:color w:val="000000"/>
              </w:rPr>
            </w:pPr>
            <w:r w:rsidRPr="0083053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83053D">
              <w:rPr>
                <w:rFonts w:ascii="Times New Roman" w:hAnsi="Times New Roman" w:cs="Times New Roman"/>
                <w:color w:val="000000"/>
              </w:rPr>
              <w:t xml:space="preserve"> Neighborhood average rent growth was determined during </w:t>
            </w:r>
            <w:r w:rsidR="0083053D">
              <w:rPr>
                <w:rFonts w:ascii="Times New Roman" w:hAnsi="Times New Roman" w:cs="Times New Roman"/>
                <w:bCs/>
                <w:sz w:val="24"/>
                <w:szCs w:val="24"/>
              </w:rPr>
              <w:t>2000–2017</w:t>
            </w:r>
          </w:p>
        </w:tc>
      </w:tr>
    </w:tbl>
    <w:p w14:paraId="5CDF1D51" w14:textId="77777777" w:rsidR="006910BA" w:rsidRPr="00AD7AB8" w:rsidRDefault="006910BA">
      <w:pPr>
        <w:rPr>
          <w:rFonts w:ascii="Times New Roman" w:hAnsi="Times New Roman" w:cs="Times New Roman"/>
        </w:rPr>
      </w:pPr>
    </w:p>
    <w:sectPr w:rsidR="006910BA" w:rsidRPr="00AD7AB8" w:rsidSect="00A63E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17649" w14:textId="77777777" w:rsidR="0027678A" w:rsidRDefault="0027678A" w:rsidP="00447EC2">
      <w:pPr>
        <w:spacing w:after="0" w:line="240" w:lineRule="auto"/>
      </w:pPr>
      <w:r>
        <w:separator/>
      </w:r>
    </w:p>
  </w:endnote>
  <w:endnote w:type="continuationSeparator" w:id="0">
    <w:p w14:paraId="185F65F1" w14:textId="77777777" w:rsidR="0027678A" w:rsidRDefault="0027678A" w:rsidP="00447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52577" w14:textId="77777777" w:rsidR="0027678A" w:rsidRDefault="0027678A" w:rsidP="00447EC2">
      <w:pPr>
        <w:spacing w:after="0" w:line="240" w:lineRule="auto"/>
      </w:pPr>
      <w:r>
        <w:separator/>
      </w:r>
    </w:p>
  </w:footnote>
  <w:footnote w:type="continuationSeparator" w:id="0">
    <w:p w14:paraId="1A060F99" w14:textId="77777777" w:rsidR="0027678A" w:rsidRDefault="0027678A" w:rsidP="00447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38"/>
    <w:rsid w:val="00001C08"/>
    <w:rsid w:val="00067555"/>
    <w:rsid w:val="00146085"/>
    <w:rsid w:val="001C4028"/>
    <w:rsid w:val="002573B6"/>
    <w:rsid w:val="0027678A"/>
    <w:rsid w:val="002953DB"/>
    <w:rsid w:val="002E1087"/>
    <w:rsid w:val="003325F8"/>
    <w:rsid w:val="003E39D6"/>
    <w:rsid w:val="00447EC2"/>
    <w:rsid w:val="00531A3B"/>
    <w:rsid w:val="00556A56"/>
    <w:rsid w:val="00572C87"/>
    <w:rsid w:val="00593475"/>
    <w:rsid w:val="005C5D3D"/>
    <w:rsid w:val="005D03B7"/>
    <w:rsid w:val="006910BA"/>
    <w:rsid w:val="0072431D"/>
    <w:rsid w:val="00745E72"/>
    <w:rsid w:val="00751E44"/>
    <w:rsid w:val="007844B6"/>
    <w:rsid w:val="0083053D"/>
    <w:rsid w:val="008C0B21"/>
    <w:rsid w:val="008F7BED"/>
    <w:rsid w:val="009405FE"/>
    <w:rsid w:val="0094150B"/>
    <w:rsid w:val="0096469C"/>
    <w:rsid w:val="009849B1"/>
    <w:rsid w:val="0099054D"/>
    <w:rsid w:val="009E4D63"/>
    <w:rsid w:val="00A63E38"/>
    <w:rsid w:val="00AD7AB8"/>
    <w:rsid w:val="00B434E2"/>
    <w:rsid w:val="00B5570E"/>
    <w:rsid w:val="00BD4E19"/>
    <w:rsid w:val="00C76DFC"/>
    <w:rsid w:val="00CF5FCD"/>
    <w:rsid w:val="00D109AF"/>
    <w:rsid w:val="00F10439"/>
    <w:rsid w:val="00F3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E2488"/>
  <w15:chartTrackingRefBased/>
  <w15:docId w15:val="{E0D40BDB-E96D-4B20-A739-0C92B945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C2"/>
  </w:style>
  <w:style w:type="paragraph" w:styleId="Footer">
    <w:name w:val="footer"/>
    <w:basedOn w:val="Normal"/>
    <w:link w:val="FooterChar"/>
    <w:uiPriority w:val="99"/>
    <w:unhideWhenUsed/>
    <w:rsid w:val="00447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. Alroy</dc:creator>
  <cp:keywords/>
  <dc:description/>
  <cp:lastModifiedBy>Karen A. Alroy</cp:lastModifiedBy>
  <cp:revision>36</cp:revision>
  <dcterms:created xsi:type="dcterms:W3CDTF">2022-12-03T18:52:00Z</dcterms:created>
  <dcterms:modified xsi:type="dcterms:W3CDTF">2022-12-21T19:59:00Z</dcterms:modified>
</cp:coreProperties>
</file>